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080" w:rsidRDefault="00370080" w:rsidP="00370080">
      <w:pPr>
        <w:rPr>
          <w:b/>
          <w:lang w:val="en-US"/>
        </w:rPr>
      </w:pPr>
      <w:r>
        <w:rPr>
          <w:b/>
          <w:lang w:val="en-US"/>
        </w:rPr>
        <w:t>Supplementary information legends</w:t>
      </w:r>
      <w:bookmarkStart w:id="0" w:name="_GoBack"/>
      <w:bookmarkEnd w:id="0"/>
    </w:p>
    <w:p w:rsidR="00370080" w:rsidRPr="00370080" w:rsidRDefault="00370080" w:rsidP="00370080">
      <w:pPr>
        <w:rPr>
          <w:lang w:val="en-US"/>
        </w:rPr>
      </w:pPr>
      <w:r w:rsidRPr="00370080">
        <w:rPr>
          <w:b/>
          <w:lang w:val="en-US"/>
        </w:rPr>
        <w:t>Supplemental Figure S1</w:t>
      </w:r>
      <w:r w:rsidRPr="00370080">
        <w:rPr>
          <w:lang w:val="en-US"/>
        </w:rPr>
        <w:t>. Frames from a video of a semen sample in vitro incubated with E. cloacae ATCC 13047 for 3 hours at 37°C, 5%CO2. Adhesion of bacteria to the tail is evident in many spermatozoa (Nikon Eclipse Ci phase contrast microscope with heated stage, Leica MC170 HD camera, resolution 5 Megapixel).</w:t>
      </w:r>
    </w:p>
    <w:p w:rsidR="007E7DEA" w:rsidRPr="00370080" w:rsidRDefault="00370080" w:rsidP="00370080">
      <w:pPr>
        <w:rPr>
          <w:lang w:val="en-US"/>
        </w:rPr>
      </w:pPr>
      <w:r w:rsidRPr="00370080">
        <w:rPr>
          <w:b/>
          <w:lang w:val="en-US"/>
        </w:rPr>
        <w:t>Supplemental Video S1</w:t>
      </w:r>
      <w:r w:rsidRPr="00370080">
        <w:rPr>
          <w:lang w:val="en-US"/>
        </w:rPr>
        <w:t>. Video of a semen sample after in vitro incubation with E. cloacae ATCC 13047 for 3 hours at 37°C, 5%CO2 showing sperm agglutination and direct adhesion of bacteria to the sperm tail (Nikon Eclipse Ci phase contrast microscope with heated stage, Leica MC170 HD camera, resolution 5 Megapixel).</w:t>
      </w:r>
    </w:p>
    <w:sectPr w:rsidR="007E7DEA" w:rsidRPr="003700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080"/>
    <w:rsid w:val="00097346"/>
    <w:rsid w:val="000C1869"/>
    <w:rsid w:val="0037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57AD1"/>
  <w15:chartTrackingRefBased/>
  <w15:docId w15:val="{FF29C5C4-41B7-4A18-B243-0FF0607E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1</cp:revision>
  <dcterms:created xsi:type="dcterms:W3CDTF">2021-07-28T09:12:00Z</dcterms:created>
  <dcterms:modified xsi:type="dcterms:W3CDTF">2021-07-28T09:15:00Z</dcterms:modified>
</cp:coreProperties>
</file>